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2DE83" w14:textId="00F2C987" w:rsidR="0082298B" w:rsidRDefault="00302F3B" w:rsidP="00716D4D">
      <w:pPr>
        <w:spacing w:after="0" w:line="240" w:lineRule="auto"/>
      </w:pPr>
      <w:r>
        <w:t>Supplementary</w:t>
      </w:r>
      <w:r w:rsidR="00B221E8">
        <w:t xml:space="preserve"> Table</w:t>
      </w:r>
      <w:r>
        <w:t xml:space="preserve"> </w:t>
      </w:r>
      <w:r w:rsidR="00507E97">
        <w:t>4.</w:t>
      </w:r>
      <w:r>
        <w:t xml:space="preserve"> </w:t>
      </w:r>
      <w:r w:rsidR="00B221E8">
        <w:t>Nonsign</w:t>
      </w:r>
      <w:r w:rsidR="00716D4D">
        <w:t>i</w:t>
      </w:r>
      <w:r w:rsidR="00B221E8">
        <w:t xml:space="preserve">ficant differences </w:t>
      </w:r>
      <w:r w:rsidR="00241C6A">
        <w:t>of</w:t>
      </w:r>
      <w:r w:rsidR="00B221E8">
        <w:t xml:space="preserve"> the </w:t>
      </w:r>
      <w:r w:rsidR="00B666E0">
        <w:t>D</w:t>
      </w:r>
      <w:r>
        <w:t>emographic</w:t>
      </w:r>
      <w:r w:rsidR="00B221E8">
        <w:t xml:space="preserve"> </w:t>
      </w:r>
      <w:r w:rsidR="00B666E0">
        <w:t>D</w:t>
      </w:r>
      <w:r w:rsidR="00B221E8">
        <w:t xml:space="preserve">escriptors </w:t>
      </w:r>
      <w:r w:rsidR="00241C6A">
        <w:t>bythe P</w:t>
      </w:r>
      <w:r>
        <w:t xml:space="preserve">erceptions of </w:t>
      </w:r>
      <w:r w:rsidR="00241C6A">
        <w:t>S</w:t>
      </w:r>
      <w:r>
        <w:t>elf-</w:t>
      </w:r>
      <w:r w:rsidR="00241C6A">
        <w:t>S</w:t>
      </w:r>
      <w:r>
        <w:t>ampling</w:t>
      </w:r>
    </w:p>
    <w:p w14:paraId="5D4959E7" w14:textId="77777777" w:rsidR="004E03B3" w:rsidRDefault="004E03B3" w:rsidP="00716D4D">
      <w:pPr>
        <w:spacing w:after="0" w:line="240" w:lineRule="auto"/>
      </w:pPr>
    </w:p>
    <w:tbl>
      <w:tblPr>
        <w:tblW w:w="14390" w:type="dxa"/>
        <w:tblLayout w:type="fixed"/>
        <w:tblLook w:val="04A0" w:firstRow="1" w:lastRow="0" w:firstColumn="1" w:lastColumn="0" w:noHBand="0" w:noVBand="1"/>
      </w:tblPr>
      <w:tblGrid>
        <w:gridCol w:w="3020"/>
        <w:gridCol w:w="1421"/>
        <w:gridCol w:w="1404"/>
        <w:gridCol w:w="17"/>
        <w:gridCol w:w="1421"/>
        <w:gridCol w:w="1422"/>
        <w:gridCol w:w="20"/>
        <w:gridCol w:w="1401"/>
        <w:gridCol w:w="1479"/>
        <w:gridCol w:w="511"/>
        <w:gridCol w:w="852"/>
        <w:gridCol w:w="1422"/>
      </w:tblGrid>
      <w:tr w:rsidR="004E03B3" w:rsidRPr="004E03B3" w14:paraId="463F51AB" w14:textId="77777777" w:rsidTr="004E03B3">
        <w:trPr>
          <w:trHeight w:val="237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F0B44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02A9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E922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ployment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13D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ome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0CAF" w14:textId="77777777" w:rsidR="004E03B3" w:rsidRPr="00241C6A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1C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</w:tr>
      <w:tr w:rsidR="004E03B3" w:rsidRPr="004E03B3" w14:paraId="20C11310" w14:textId="77777777" w:rsidTr="004E03B3">
        <w:trPr>
          <w:trHeight w:val="475"/>
        </w:trPr>
        <w:tc>
          <w:tcPr>
            <w:tcW w:w="3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CDA87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8128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S or les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AD82B" w14:textId="17C82F43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e than H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3ECB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ull/parttim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E475B" w14:textId="51494A0C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tired/Disable/Homemaker/Student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0163D" w14:textId="77777777" w:rsid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fortable/</w:t>
            </w:r>
          </w:p>
          <w:p w14:paraId="10E46473" w14:textId="03AA9F5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etting by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E42F5" w14:textId="440F8B40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ding it very/difficult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66CD" w14:textId="675A424F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-4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3B058" w14:textId="0CAEB4F5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46-65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4E03B3" w:rsidRPr="004E03B3" w14:paraId="4DB2B292" w14:textId="77777777" w:rsidTr="004E03B3">
        <w:trPr>
          <w:trHeight w:val="237"/>
        </w:trPr>
        <w:tc>
          <w:tcPr>
            <w:tcW w:w="3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5004A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8E88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1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E68F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E0D0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7511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F918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E2F7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7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0098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B42E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4</w:t>
            </w:r>
          </w:p>
        </w:tc>
      </w:tr>
      <w:tr w:rsidR="004E03B3" w:rsidRPr="004E03B3" w14:paraId="4A7ED7B8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6148" w14:textId="4EBF82C6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NOY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E39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0.6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03C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F24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6 (0.9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CFA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3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09C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0 (0.8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AC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38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768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F7A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0.63)</w:t>
            </w:r>
          </w:p>
        </w:tc>
      </w:tr>
      <w:tr w:rsidR="004E03B3" w:rsidRPr="004E03B3" w14:paraId="2FAAFC1C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8DD3" w14:textId="7E66FD99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SY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CBA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2 (0.4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335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51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4AA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5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79D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4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845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6 (0.5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050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0 (0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B37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8 (0.5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5CE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6 (0.36)</w:t>
            </w:r>
          </w:p>
        </w:tc>
      </w:tr>
      <w:tr w:rsidR="004E03B3" w:rsidRPr="004E03B3" w14:paraId="53E47ACF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911E" w14:textId="501BCE64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RUSIVE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08A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0.8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104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2 (1.1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B90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5 (1.2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383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0 (0.7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D86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4 (1.0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427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1 (1.11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2D7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2 (1.2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24B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36)</w:t>
            </w:r>
          </w:p>
        </w:tc>
      </w:tr>
      <w:tr w:rsidR="004E03B3" w:rsidRPr="004E03B3" w14:paraId="07EE6500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2F3D" w14:textId="55C9BD40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UICK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216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2 (0.4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828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6 (0.3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3BA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4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00C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8 (0.3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0DE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0 (0.4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9D4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00 (0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98E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3 (0.3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00E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6 (0.36)</w:t>
            </w:r>
          </w:p>
        </w:tc>
      </w:tr>
      <w:tr w:rsidR="004E03B3" w:rsidRPr="004E03B3" w14:paraId="31349DE3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5962" w14:textId="376E21CF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CKY or GROSS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012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9 (1.1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4AD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7 (1.0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23F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6 (1.0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E9B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E3C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0.8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E14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7 (1.13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18C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1 (1.1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0B1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36)</w:t>
            </w:r>
          </w:p>
        </w:tc>
      </w:tr>
      <w:tr w:rsidR="004E03B3" w:rsidRPr="004E03B3" w14:paraId="676CEF06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D9F7" w14:textId="1713C8B6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BARRASS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C40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5 (0.8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1E9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6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EC0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0.8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C7D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A9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 (0.79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372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38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9CE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8 (0.8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F33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58)</w:t>
            </w:r>
          </w:p>
        </w:tc>
      </w:tr>
      <w:tr w:rsidR="004E03B3" w:rsidRPr="004E03B3" w14:paraId="0CEDC7CF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B0EA" w14:textId="6D079EAB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POWER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E4E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3 (1.1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72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4 (1.0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039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5 (0.7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050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8 (1.41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044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8 (1.0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F15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0 (1.53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4C2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3 (0.9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9BE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1 (1.27)</w:t>
            </w:r>
          </w:p>
        </w:tc>
      </w:tr>
      <w:tr w:rsidR="004E03B3" w:rsidRPr="004E03B3" w14:paraId="7C391765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1057" w14:textId="585EFAEF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OMFORTABLE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9FA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2 (1.1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103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7 (1.43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684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9 (1.4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175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5 (1.2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733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0 (1.3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382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1.13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5C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1 (1.3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976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6 (1.35)</w:t>
            </w:r>
          </w:p>
        </w:tc>
      </w:tr>
      <w:tr w:rsidR="004E03B3" w:rsidRPr="004E03B3" w14:paraId="50EC1DAE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85FD" w14:textId="4ECD838E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WKWARD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FDF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5 (1.0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02B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1 (1.1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D90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 (1.2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257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0.7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933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2 (1.0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175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1.13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628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2 (1.0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EEC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7 (1.09)</w:t>
            </w:r>
          </w:p>
        </w:tc>
      </w:tr>
      <w:tr w:rsidR="004E03B3" w:rsidRPr="004E03B3" w14:paraId="724AE74D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8590" w14:textId="3D3CCB88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ICATED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A7A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8 (0.6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757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5 (0.2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8BD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25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0FB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5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E4A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2 (0.4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7F7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28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2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CAD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53)</w:t>
            </w:r>
          </w:p>
        </w:tc>
      </w:tr>
      <w:tr w:rsidR="004E03B3" w:rsidRPr="004E03B3" w14:paraId="5F35DC83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6F55" w14:textId="7EC1ECC5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e me feel VULNERABLE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DB2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5 (0.8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629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6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A78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89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C4D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F05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6 (0.8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C08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BD3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166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58)</w:t>
            </w:r>
          </w:p>
        </w:tc>
      </w:tr>
      <w:tr w:rsidR="004E03B3" w:rsidRPr="004E03B3" w14:paraId="1FCE4BC6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7F1C" w14:textId="6058FE4A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ESSFUL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0FC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7 (0.6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ADB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4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30E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B9F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7E2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4 (0.6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2F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0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E67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47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8B9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 (0.61)</w:t>
            </w:r>
          </w:p>
        </w:tc>
      </w:tr>
      <w:tr w:rsidR="004E03B3" w:rsidRPr="004E03B3" w14:paraId="2688633E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ABD1" w14:textId="51204D93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INFUL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564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4 (1.2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BEF5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2 (1.0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A7E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1.03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1C1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3 (1.2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8FC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4 (1.2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A55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 (0.49)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1C3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1 (1.1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891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1.16)</w:t>
            </w:r>
          </w:p>
        </w:tc>
      </w:tr>
      <w:tr w:rsidR="004E03B3" w:rsidRPr="004E03B3" w14:paraId="73168411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0F39" w14:textId="5F4CE16F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-CONSUM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E56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8 (0.6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AF9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0 (0.3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AB9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3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C6D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5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3F4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6 (0.4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AB4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0)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B17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1 (0.32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6A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4 (0.53)</w:t>
            </w:r>
          </w:p>
        </w:tc>
      </w:tr>
      <w:tr w:rsidR="004E03B3" w:rsidRPr="004E03B3" w14:paraId="7FB29352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77FD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8E97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urance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822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utine check-up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D8A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lth Status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3BC4" w14:textId="2560CFD5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9CA7" w14:textId="0E11D408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854EB50" w14:textId="77777777" w:rsidTr="004E03B3">
        <w:trPr>
          <w:trHeight w:val="237"/>
        </w:trPr>
        <w:tc>
          <w:tcPr>
            <w:tcW w:w="30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BD22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67D1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Employer/Self  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8EC7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ederal/State 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456D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2 or less yrs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4462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ore than 2 yrs 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12ABC" w14:textId="77777777" w:rsid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xcellent/</w:t>
            </w:r>
          </w:p>
          <w:p w14:paraId="6B533987" w14:textId="620AEBB3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ry/good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2E33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Fair/poor 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4923" w14:textId="5CFFEC7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9984F" w14:textId="611FFFA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492BE6D0" w14:textId="77777777" w:rsidTr="004E03B3">
        <w:trPr>
          <w:trHeight w:val="237"/>
        </w:trPr>
        <w:tc>
          <w:tcPr>
            <w:tcW w:w="30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42305" w14:textId="7777777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0512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6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72DC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4CE0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1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0404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N=14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FA37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2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DD50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=8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979" w14:textId="239F82C3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53194" w14:textId="39682531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3446DC0F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908E" w14:textId="237141C8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NNOY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D0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0.9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9BE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3 (0.4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ACF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5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FEA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0.9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8AC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2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E7A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52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3A25" w14:textId="6B67A509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386CA" w14:textId="02333B1E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6D09696E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FBC6" w14:textId="4AF5630F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ASY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A9F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CDDD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7 (0.4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C4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4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8E4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9 (0.58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16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8 (0.4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58D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3 (0.52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A93E" w14:textId="026F904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D87A3" w14:textId="0CFF4F0A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1FFA61F7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8C69" w14:textId="42E6024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TRUSIVE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5DE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6 (1.1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44E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0.8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3D0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0 (0.5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5F2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6 (1.3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4A8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7 (1.1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805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 (0.76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C076" w14:textId="3987E92D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E43C2" w14:textId="2E093E8E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84FFD93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F734" w14:textId="0CF230BE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QUICK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61C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1 (0.4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F71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5 (0.3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F0B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8 (0.3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A7B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6 (0.3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6A5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8 (0.3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F79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5 (0.46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95AD" w14:textId="33B1A1B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DF9AC" w14:textId="40965C19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0E79EFF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ABD1" w14:textId="42449F6C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CKY or GROSS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72B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1.03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2DF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87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6C9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8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AD7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1.0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E62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3 (0.87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23A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3 (1.06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CF49" w14:textId="63580AC3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DEDC7" w14:textId="43A1D952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5047B034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5CD9" w14:textId="5DA4C720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BARRASS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E43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1 (0.8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98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3 (0.6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82D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5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AF7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3 (0.9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A8D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6D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1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9458" w14:textId="331AE9A5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ABB13" w14:textId="2A82240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1F5B5FCA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8EBC" w14:textId="15780F1D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MPOWER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A5F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5 (1.06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4B7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7 (1.3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2B0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9 (1.1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AAD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6 (1.1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119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3 (1.1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722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8 (1.13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0BF8" w14:textId="5DACE626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32627" w14:textId="4D063631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16821C2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9603" w14:textId="39E88202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OMFORTABLE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B6F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9 (1.4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D09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2 (1.3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5BD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1.1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3447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9 (1.3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629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5 (1.4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B3D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3 (0.92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2FA6" w14:textId="0259CF58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20C667" w14:textId="4A7418C4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62CDA124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5C5" w14:textId="27D06297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WKWARD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F31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1 (1.10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013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2 (1.1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C2D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9 (1.0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811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4 (1.1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ED6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4 (0.9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8DAB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00 (1.31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CADE" w14:textId="62E70114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C4FC8" w14:textId="53213FFF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611E432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DB17" w14:textId="006308DC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MPLICATED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C23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6 (0.25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A9E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5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D38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 (0.0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400F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1 (0.58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AA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4 (0.20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9273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1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CB1" w14:textId="3DA0EA69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42A71D" w14:textId="614D90A4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55FAB24A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11C6" w14:textId="70A549B5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e me feel VULNERABLE 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E14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89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10E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3 (0.6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38A6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3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2F5E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1.02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F4C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4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4E2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74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74A" w14:textId="77B2BCE4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66C03" w14:textId="1F056473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0A431653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9CD3" w14:textId="725796C4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TRESSFUL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F94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321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3 (0.60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8EE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3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9D11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9 (0.73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FA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4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78A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74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DF6E" w14:textId="2CEB5FBA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84D1C" w14:textId="5CC43524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2DFF827D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17E3" w14:textId="253FDBE9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INFUL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3FF9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4 (1.03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0B8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7 (1.3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F162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3 (1.3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2C2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0 (0.9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593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8 (0.8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8CE4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13 (1.64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CE9D" w14:textId="6E37865C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810F5" w14:textId="632A60E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03B3" w:rsidRPr="004E03B3" w14:paraId="3AE49114" w14:textId="77777777" w:rsidTr="004E03B3">
        <w:trPr>
          <w:trHeight w:val="237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B613" w14:textId="1DE44181" w:rsidR="004E03B3" w:rsidRPr="004E03B3" w:rsidRDefault="004E03B3" w:rsidP="004E03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IME-CONSUMING to us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C76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3 (0.34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8ADC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5 (0.5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3B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9 (0.54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95F8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7 (0.27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02B0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8 (0.2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119A" w14:textId="77777777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E03B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25 (0.71)</w:t>
            </w:r>
          </w:p>
        </w:tc>
        <w:tc>
          <w:tcPr>
            <w:tcW w:w="1363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F791" w14:textId="6BD50DFB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1D5F7A" w14:textId="678644A0" w:rsidR="004E03B3" w:rsidRPr="004E03B3" w:rsidRDefault="004E03B3" w:rsidP="004E03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74B6234" w14:textId="019EFE31" w:rsidR="00302F3B" w:rsidRDefault="00302F3B" w:rsidP="00716D4D">
      <w:pPr>
        <w:spacing w:after="0" w:line="240" w:lineRule="auto"/>
      </w:pPr>
    </w:p>
    <w:sectPr w:rsidR="00302F3B" w:rsidSect="00716D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C6990" w14:textId="77777777" w:rsidR="00764DC9" w:rsidRDefault="00764DC9" w:rsidP="00716D4D">
      <w:pPr>
        <w:spacing w:after="0" w:line="240" w:lineRule="auto"/>
      </w:pPr>
      <w:r>
        <w:separator/>
      </w:r>
    </w:p>
  </w:endnote>
  <w:endnote w:type="continuationSeparator" w:id="0">
    <w:p w14:paraId="1190B278" w14:textId="77777777" w:rsidR="00764DC9" w:rsidRDefault="00764DC9" w:rsidP="00716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127F91" w14:textId="77777777" w:rsidR="00716D4D" w:rsidRDefault="00716D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CC9D61" w14:textId="77777777" w:rsidR="00716D4D" w:rsidRDefault="00716D4D" w:rsidP="00716D4D">
    <w:pPr>
      <w:spacing w:after="0" w:line="240" w:lineRule="auto"/>
    </w:pPr>
    <w:r>
      <w:rPr>
        <w:rFonts w:ascii="Calibri" w:eastAsia="Times New Roman" w:hAnsi="Calibri" w:cs="Calibri"/>
        <w:color w:val="000000"/>
        <w:kern w:val="0"/>
        <w:sz w:val="20"/>
        <w:szCs w:val="20"/>
        <w14:ligatures w14:val="none"/>
      </w:rPr>
      <w:t>The L</w:t>
    </w:r>
    <w:r w:rsidRPr="00302F3B">
      <w:rPr>
        <w:rFonts w:ascii="Calibri" w:eastAsia="Times New Roman" w:hAnsi="Calibri" w:cs="Calibri"/>
        <w:color w:val="000000"/>
        <w:kern w:val="0"/>
        <w:sz w:val="20"/>
        <w:szCs w:val="20"/>
        <w14:ligatures w14:val="none"/>
      </w:rPr>
      <w:t xml:space="preserve">ikert scale for </w:t>
    </w:r>
    <w:r>
      <w:rPr>
        <w:rFonts w:ascii="Calibri" w:eastAsia="Times New Roman" w:hAnsi="Calibri" w:cs="Calibri"/>
        <w:color w:val="000000"/>
        <w:kern w:val="0"/>
        <w:sz w:val="20"/>
        <w:szCs w:val="20"/>
        <w14:ligatures w14:val="none"/>
      </w:rPr>
      <w:t>the self-sampling exam</w:t>
    </w:r>
    <w:r w:rsidRPr="00302F3B">
      <w:rPr>
        <w:rFonts w:ascii="Calibri" w:eastAsia="Times New Roman" w:hAnsi="Calibri" w:cs="Calibri"/>
        <w:color w:val="000000"/>
        <w:kern w:val="0"/>
        <w:sz w:val="20"/>
        <w:szCs w:val="20"/>
        <w14:ligatures w14:val="none"/>
      </w:rPr>
      <w:t xml:space="preserve"> is  1 not at all 2 a little 3 neutral 4 somewhat 5 very.</w:t>
    </w:r>
  </w:p>
  <w:p w14:paraId="4CF09218" w14:textId="77777777" w:rsidR="00716D4D" w:rsidRDefault="00716D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CE923A" w14:textId="77777777" w:rsidR="00716D4D" w:rsidRDefault="00716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D933F" w14:textId="77777777" w:rsidR="00764DC9" w:rsidRDefault="00764DC9" w:rsidP="00716D4D">
      <w:pPr>
        <w:spacing w:after="0" w:line="240" w:lineRule="auto"/>
      </w:pPr>
      <w:r>
        <w:separator/>
      </w:r>
    </w:p>
  </w:footnote>
  <w:footnote w:type="continuationSeparator" w:id="0">
    <w:p w14:paraId="3AD0FC3B" w14:textId="77777777" w:rsidR="00764DC9" w:rsidRDefault="00764DC9" w:rsidP="00716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5C862B" w14:textId="77777777" w:rsidR="00716D4D" w:rsidRDefault="00716D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181291" w14:textId="77777777" w:rsidR="00716D4D" w:rsidRDefault="00716D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79751" w14:textId="77777777" w:rsidR="00716D4D" w:rsidRDefault="00716D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2s7Q0s7A0MTE3MTdW0lEKTi0uzszPAykwrgUAFWKEXSwAAAA="/>
  </w:docVars>
  <w:rsids>
    <w:rsidRoot w:val="00302F3B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63A"/>
    <w:rsid w:val="000C6264"/>
    <w:rsid w:val="000D164F"/>
    <w:rsid w:val="000D378A"/>
    <w:rsid w:val="001015E3"/>
    <w:rsid w:val="00113C2C"/>
    <w:rsid w:val="00123064"/>
    <w:rsid w:val="00125F29"/>
    <w:rsid w:val="00163C1F"/>
    <w:rsid w:val="0016705E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41C6A"/>
    <w:rsid w:val="002674A8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02F3B"/>
    <w:rsid w:val="00316E72"/>
    <w:rsid w:val="00322623"/>
    <w:rsid w:val="0034296F"/>
    <w:rsid w:val="0035121B"/>
    <w:rsid w:val="00376AA5"/>
    <w:rsid w:val="003773D4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4E03B3"/>
    <w:rsid w:val="00507E97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5384"/>
    <w:rsid w:val="00603470"/>
    <w:rsid w:val="006126C3"/>
    <w:rsid w:val="00636C6C"/>
    <w:rsid w:val="006473DC"/>
    <w:rsid w:val="00653BE3"/>
    <w:rsid w:val="00687172"/>
    <w:rsid w:val="00687A8C"/>
    <w:rsid w:val="006A0722"/>
    <w:rsid w:val="006B1734"/>
    <w:rsid w:val="006D2AD8"/>
    <w:rsid w:val="006F43A4"/>
    <w:rsid w:val="00713EA9"/>
    <w:rsid w:val="007162C9"/>
    <w:rsid w:val="00716D4D"/>
    <w:rsid w:val="007314A9"/>
    <w:rsid w:val="00763F76"/>
    <w:rsid w:val="00764DC9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2454C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85BFB"/>
    <w:rsid w:val="00A9650F"/>
    <w:rsid w:val="00AD72E1"/>
    <w:rsid w:val="00B107EA"/>
    <w:rsid w:val="00B21950"/>
    <w:rsid w:val="00B221E8"/>
    <w:rsid w:val="00B23EA4"/>
    <w:rsid w:val="00B50A5D"/>
    <w:rsid w:val="00B50DBF"/>
    <w:rsid w:val="00B666E0"/>
    <w:rsid w:val="00B716EA"/>
    <w:rsid w:val="00B7695A"/>
    <w:rsid w:val="00B85178"/>
    <w:rsid w:val="00BA4203"/>
    <w:rsid w:val="00BA7D12"/>
    <w:rsid w:val="00BB6350"/>
    <w:rsid w:val="00BD5BAC"/>
    <w:rsid w:val="00BF179A"/>
    <w:rsid w:val="00C124B0"/>
    <w:rsid w:val="00C411C2"/>
    <w:rsid w:val="00C45DBA"/>
    <w:rsid w:val="00C66D2F"/>
    <w:rsid w:val="00CD59CE"/>
    <w:rsid w:val="00CE2CB7"/>
    <w:rsid w:val="00D24D7C"/>
    <w:rsid w:val="00D33943"/>
    <w:rsid w:val="00D36AF7"/>
    <w:rsid w:val="00D7412C"/>
    <w:rsid w:val="00D77A4B"/>
    <w:rsid w:val="00DA3F72"/>
    <w:rsid w:val="00DC526C"/>
    <w:rsid w:val="00DD4D19"/>
    <w:rsid w:val="00DE06BD"/>
    <w:rsid w:val="00E01FCB"/>
    <w:rsid w:val="00E11BF2"/>
    <w:rsid w:val="00E27DB2"/>
    <w:rsid w:val="00E31594"/>
    <w:rsid w:val="00E331CB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742BE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205DD"/>
  <w15:chartTrackingRefBased/>
  <w15:docId w15:val="{B9A14FCD-3521-47C7-8080-4D2DDF9F9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2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F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F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F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F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F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F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2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2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2F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F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2F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F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F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D4D"/>
  </w:style>
  <w:style w:type="paragraph" w:styleId="Footer">
    <w:name w:val="footer"/>
    <w:basedOn w:val="Normal"/>
    <w:link w:val="FooterChar"/>
    <w:uiPriority w:val="99"/>
    <w:unhideWhenUsed/>
    <w:rsid w:val="00716D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7</cp:revision>
  <dcterms:created xsi:type="dcterms:W3CDTF">2025-06-02T20:09:00Z</dcterms:created>
  <dcterms:modified xsi:type="dcterms:W3CDTF">2025-06-03T17:53:00Z</dcterms:modified>
</cp:coreProperties>
</file>